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69A28" w14:textId="77777777" w:rsidR="001351A0" w:rsidRDefault="001351A0" w:rsidP="001351A0">
      <w:pPr>
        <w:pStyle w:val="NoSpacing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ry Table 1: Scar size quantification stratified according to noise reduction level (from 25-100%)</w:t>
      </w:r>
    </w:p>
    <w:tbl>
      <w:tblPr>
        <w:tblStyle w:val="TableGrid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1404"/>
        <w:gridCol w:w="1474"/>
        <w:gridCol w:w="1474"/>
        <w:gridCol w:w="1474"/>
        <w:gridCol w:w="1474"/>
        <w:gridCol w:w="1631"/>
        <w:gridCol w:w="977"/>
      </w:tblGrid>
      <w:tr w:rsidR="001351A0" w14:paraId="055C7228" w14:textId="77777777" w:rsidTr="001351A0">
        <w:trPr>
          <w:trHeight w:val="838"/>
        </w:trPr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4AFB2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251E3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 LGE</w:t>
            </w:r>
          </w:p>
        </w:tc>
        <w:tc>
          <w:tcPr>
            <w:tcW w:w="605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5536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eep 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arning based</w:t>
            </w:r>
            <w:proofErr w:type="gram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reconstruction algorithm with different </w:t>
            </w:r>
          </w:p>
          <w:p w14:paraId="3F5CDF5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ise reduction levels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F11FC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351A0" w14:paraId="3ACA9208" w14:textId="77777777" w:rsidTr="001351A0">
        <w:trPr>
          <w:trHeight w:val="377"/>
        </w:trPr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414BD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EC76F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9BE50D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5%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AEF3F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0%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D25F8B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5%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A800EF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0%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389575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351A0" w14:paraId="7938ADBD" w14:textId="77777777" w:rsidTr="001351A0"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0FF4C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SD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5EB78A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.9 </w:t>
            </w:r>
          </w:p>
          <w:p w14:paraId="1AB3F410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2.2 – 42.5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A6D5D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  <w:p w14:paraId="0F676724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5.0 – 43.0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EC7A1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3</w:t>
            </w:r>
          </w:p>
          <w:p w14:paraId="6715808D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7.7 – 46.7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F18F25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3</w:t>
            </w:r>
          </w:p>
          <w:p w14:paraId="540D43D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0.1 – 52.4]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EFD72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3.1 </w:t>
            </w:r>
          </w:p>
          <w:p w14:paraId="5B1D1941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1.6 – 58.2]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5EADA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351A0" w14:paraId="32B70E02" w14:textId="77777777" w:rsidTr="001351A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3635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S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3D30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.7 </w:t>
            </w:r>
          </w:p>
          <w:p w14:paraId="7D921B2C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7.9 – 16.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64C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4</w:t>
            </w:r>
          </w:p>
          <w:p w14:paraId="740C725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9.0 – 17.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AA4EF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5</w:t>
            </w:r>
          </w:p>
          <w:p w14:paraId="0DE6231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9.9 – 22.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D0105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8</w:t>
            </w:r>
          </w:p>
          <w:p w14:paraId="497D0A96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11.0 – 27.4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BFA4D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1</w:t>
            </w:r>
          </w:p>
          <w:p w14:paraId="2F8E45B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12.1 – 39.9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4A2D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351A0" w14:paraId="16E117EF" w14:textId="77777777" w:rsidTr="001351A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133A7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S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5560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7</w:t>
            </w:r>
          </w:p>
          <w:p w14:paraId="2DA3173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.2 – 7.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DB267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</w:t>
            </w:r>
          </w:p>
          <w:p w14:paraId="5C720011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.9 – 8.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9868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</w:t>
            </w:r>
          </w:p>
          <w:p w14:paraId="7D2B00F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.8 – 11.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21E8F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1 </w:t>
            </w:r>
          </w:p>
          <w:p w14:paraId="18EB51C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4.0 – 14.1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C320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</w:t>
            </w:r>
          </w:p>
          <w:p w14:paraId="67090DDD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5.2 – 21.5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5BBC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351A0" w14:paraId="360E0C58" w14:textId="77777777" w:rsidTr="001351A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FFB79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WH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2E06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8</w:t>
            </w:r>
          </w:p>
          <w:p w14:paraId="6FD5403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.5 – 11.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D8C5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</w:p>
          <w:p w14:paraId="19CDF5D8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.6 – 12.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2C33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2</w:t>
            </w:r>
          </w:p>
          <w:p w14:paraId="4A755401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3.7 – 12.4]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47C0A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  <w:p w14:paraId="1CB73EA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.8 – 12.6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BA79F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</w:t>
            </w:r>
          </w:p>
          <w:p w14:paraId="378A4A84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3.9 – 12.5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975E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1351A0" w14:paraId="582721DA" w14:textId="77777777" w:rsidTr="001351A0"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FC607D" w14:textId="77777777" w:rsidR="001351A0" w:rsidRDefault="001351A0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0E710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</w:t>
            </w:r>
          </w:p>
          <w:p w14:paraId="0913F12B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5.3 – 10.7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17B23F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1DFA7E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1FAB49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FADE92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3952B7" w14:textId="77777777" w:rsidR="001351A0" w:rsidRDefault="001351A0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704A8D32" w14:textId="77777777" w:rsidR="001351A0" w:rsidRDefault="001351A0" w:rsidP="001351A0">
      <w:pPr>
        <w:pStyle w:val="NoSpacing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7717B1AB" w14:textId="77777777" w:rsidR="001351A0" w:rsidRDefault="001351A0" w:rsidP="001351A0">
      <w:pPr>
        <w:pStyle w:val="NoSpacing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presented as median with IQR. P-values are from Friedman’s test. </w:t>
      </w:r>
    </w:p>
    <w:p w14:paraId="6307ECB9" w14:textId="77777777" w:rsidR="001351A0" w:rsidRDefault="001351A0" w:rsidP="001351A0">
      <w:pPr>
        <w:pStyle w:val="NoSpacing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: FWHM = Full width at half maximum, LGE = Late gadolinium enhancement, SD = Standard deviation</w:t>
      </w:r>
    </w:p>
    <w:p w14:paraId="42115BEF" w14:textId="77777777" w:rsidR="001351A0" w:rsidRDefault="001351A0" w:rsidP="001351A0">
      <w:pPr>
        <w:rPr>
          <w:lang w:val="en-US"/>
        </w:rPr>
      </w:pPr>
    </w:p>
    <w:p w14:paraId="1FF8DFC4" w14:textId="7D48A32A" w:rsidR="001351A0" w:rsidRDefault="001351A0" w:rsidP="00C91BC6">
      <w:pPr>
        <w:pStyle w:val="NoSpacing"/>
        <w:rPr>
          <w:rFonts w:ascii="Times New Roman" w:hAnsi="Times New Roman"/>
          <w:b/>
          <w:sz w:val="20"/>
          <w:szCs w:val="20"/>
          <w:lang w:val="en-US"/>
        </w:rPr>
      </w:pPr>
    </w:p>
    <w:p w14:paraId="66A8787F" w14:textId="682382D1" w:rsidR="001351A0" w:rsidRDefault="001351A0" w:rsidP="00C91BC6">
      <w:pPr>
        <w:pStyle w:val="NoSpacing"/>
        <w:rPr>
          <w:rFonts w:ascii="Times New Roman" w:hAnsi="Times New Roman"/>
          <w:b/>
          <w:sz w:val="20"/>
          <w:szCs w:val="20"/>
          <w:lang w:val="en-US"/>
        </w:rPr>
      </w:pPr>
    </w:p>
    <w:p w14:paraId="355E6E3C" w14:textId="77777777" w:rsidR="001351A0" w:rsidRDefault="001351A0" w:rsidP="00C91BC6">
      <w:pPr>
        <w:pStyle w:val="NoSpacing"/>
        <w:rPr>
          <w:rFonts w:ascii="Times New Roman" w:hAnsi="Times New Roman"/>
          <w:b/>
          <w:sz w:val="20"/>
          <w:szCs w:val="20"/>
          <w:lang w:val="en-US"/>
        </w:rPr>
      </w:pPr>
    </w:p>
    <w:p w14:paraId="7970EF69" w14:textId="1CF9387D" w:rsidR="00C91BC6" w:rsidRPr="007A2C1E" w:rsidRDefault="00C91BC6" w:rsidP="00C91BC6">
      <w:pPr>
        <w:pStyle w:val="NoSpacing"/>
        <w:rPr>
          <w:rFonts w:ascii="Times New Roman" w:hAnsi="Times New Roman"/>
          <w:sz w:val="20"/>
          <w:szCs w:val="20"/>
          <w:u w:val="single"/>
          <w:lang w:val="en-US"/>
        </w:rPr>
      </w:pPr>
      <w:r w:rsidRPr="007A2C1E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ry Table 2: Signal intensity with standard deviation of remote and </w:t>
      </w:r>
      <w:proofErr w:type="spellStart"/>
      <w:r w:rsidRPr="007A2C1E">
        <w:rPr>
          <w:rFonts w:ascii="Times New Roman" w:hAnsi="Times New Roman"/>
          <w:b/>
          <w:sz w:val="20"/>
          <w:szCs w:val="20"/>
          <w:lang w:val="en-US"/>
        </w:rPr>
        <w:t>hyperenhanced</w:t>
      </w:r>
      <w:proofErr w:type="spellEnd"/>
      <w:r w:rsidRPr="007A2C1E">
        <w:rPr>
          <w:rFonts w:ascii="Times New Roman" w:hAnsi="Times New Roman"/>
          <w:b/>
          <w:sz w:val="20"/>
          <w:szCs w:val="20"/>
          <w:lang w:val="en-US"/>
        </w:rPr>
        <w:t xml:space="preserve"> areas and the different thresholds in patients with LGE (n=30)</w:t>
      </w:r>
    </w:p>
    <w:p w14:paraId="7C9D85E7" w14:textId="77777777" w:rsidR="00C91BC6" w:rsidRPr="007A2C1E" w:rsidRDefault="00C91BC6" w:rsidP="00C91BC6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4941" w:type="dxa"/>
        <w:tblInd w:w="-10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701"/>
        <w:gridCol w:w="2119"/>
        <w:gridCol w:w="1739"/>
        <w:gridCol w:w="1722"/>
        <w:gridCol w:w="1454"/>
        <w:gridCol w:w="1454"/>
        <w:gridCol w:w="1454"/>
        <w:gridCol w:w="1454"/>
      </w:tblGrid>
      <w:tr w:rsidR="00A61392" w:rsidRPr="00A52A29" w14:paraId="11334615" w14:textId="77777777" w:rsidTr="00A52A29">
        <w:trPr>
          <w:trHeight w:val="352"/>
        </w:trPr>
        <w:tc>
          <w:tcPr>
            <w:tcW w:w="1844" w:type="dxa"/>
            <w:vMerge w:val="restar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6EB60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09079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OI remote area</w:t>
            </w:r>
          </w:p>
        </w:tc>
        <w:tc>
          <w:tcPr>
            <w:tcW w:w="346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3608C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OI hyperenhancement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DEF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signal intensity threshold </w:t>
            </w:r>
          </w:p>
          <w:p w14:paraId="5F953FD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SD (au)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EBE9E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signal intensity threshold</w:t>
            </w:r>
          </w:p>
          <w:p w14:paraId="5FA3B758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SD (au)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DA63A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signal intensity threshold</w:t>
            </w:r>
          </w:p>
          <w:p w14:paraId="549ED131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SD (au)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C21A2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signal intensity threshold FWHM (au)</w:t>
            </w:r>
          </w:p>
        </w:tc>
      </w:tr>
      <w:tr w:rsidR="00A61392" w:rsidRPr="00A52A29" w14:paraId="7ED4D48A" w14:textId="77777777" w:rsidTr="00A52A29">
        <w:trPr>
          <w:trHeight w:val="351"/>
        </w:trPr>
        <w:tc>
          <w:tcPr>
            <w:tcW w:w="1844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7143B6A" w14:textId="77777777" w:rsidR="00A61392" w:rsidRPr="007A2C1E" w:rsidRDefault="00A6139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83CA7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an signal intensity (au)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7BC948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SD of the </w:t>
            </w: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signal intensity (au)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5973C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signal </w:t>
            </w:r>
            <w:proofErr w:type="gramStart"/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tensity  (</w:t>
            </w:r>
            <w:proofErr w:type="gramEnd"/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u)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E7CEF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 SD of the </w:t>
            </w: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signal intensity (au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6FB7801" w14:textId="77777777" w:rsidR="00A61392" w:rsidRPr="007A2C1E" w:rsidRDefault="00A6139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8378086" w14:textId="77777777" w:rsidR="00A61392" w:rsidRPr="007A2C1E" w:rsidRDefault="00A6139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44A7D6F" w14:textId="77777777" w:rsidR="00A61392" w:rsidRPr="007A2C1E" w:rsidRDefault="00A6139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8BABC42" w14:textId="77777777" w:rsidR="00A61392" w:rsidRPr="007A2C1E" w:rsidRDefault="00A6139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61392" w:rsidRPr="007A2C1E" w14:paraId="44DB13F0" w14:textId="77777777" w:rsidTr="00A52A29">
        <w:tc>
          <w:tcPr>
            <w:tcW w:w="184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AA48C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andard L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776C9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119" w:type="dxa"/>
            <w:tcBorders>
              <w:top w:val="single" w:sz="12" w:space="0" w:color="auto"/>
            </w:tcBorders>
            <w:hideMark/>
          </w:tcPr>
          <w:p w14:paraId="7A54D462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3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4ABDD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1722" w:type="dxa"/>
            <w:tcBorders>
              <w:top w:val="single" w:sz="12" w:space="0" w:color="auto"/>
            </w:tcBorders>
            <w:hideMark/>
          </w:tcPr>
          <w:p w14:paraId="6822054A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1D713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10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4E306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64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61F0A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218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1B5E0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96</w:t>
            </w:r>
          </w:p>
        </w:tc>
      </w:tr>
      <w:tr w:rsidR="00A61392" w:rsidRPr="007A2C1E" w14:paraId="1900653D" w14:textId="77777777" w:rsidTr="000858B2">
        <w:tc>
          <w:tcPr>
            <w:tcW w:w="1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8B58E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5% NR level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9DA7C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119" w:type="dxa"/>
            <w:tcBorders>
              <w:top w:val="nil"/>
            </w:tcBorders>
            <w:hideMark/>
          </w:tcPr>
          <w:p w14:paraId="41BF8EFA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3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CF50B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722" w:type="dxa"/>
            <w:tcBorders>
              <w:top w:val="nil"/>
            </w:tcBorders>
            <w:hideMark/>
          </w:tcPr>
          <w:p w14:paraId="73B19A3C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6D7B8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03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EABA7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53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BD83F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203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3B3AA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95</w:t>
            </w:r>
          </w:p>
        </w:tc>
      </w:tr>
      <w:tr w:rsidR="00A61392" w:rsidRPr="007A2C1E" w14:paraId="52476DA4" w14:textId="77777777" w:rsidTr="000858B2">
        <w:tc>
          <w:tcPr>
            <w:tcW w:w="1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89EE4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0% NR level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46079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119" w:type="dxa"/>
            <w:tcBorders>
              <w:top w:val="nil"/>
            </w:tcBorders>
            <w:hideMark/>
          </w:tcPr>
          <w:p w14:paraId="46660562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3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94B28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1722" w:type="dxa"/>
            <w:tcBorders>
              <w:top w:val="nil"/>
            </w:tcBorders>
            <w:hideMark/>
          </w:tcPr>
          <w:p w14:paraId="5AF50D1B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49AE8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96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75E71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42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EFCAE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88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05AC7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92</w:t>
            </w:r>
          </w:p>
        </w:tc>
      </w:tr>
      <w:tr w:rsidR="00A61392" w:rsidRPr="007A2C1E" w14:paraId="0D509560" w14:textId="77777777" w:rsidTr="000858B2">
        <w:tc>
          <w:tcPr>
            <w:tcW w:w="18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61568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5% NR level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FEEAE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119" w:type="dxa"/>
            <w:tcBorders>
              <w:top w:val="nil"/>
            </w:tcBorders>
            <w:hideMark/>
          </w:tcPr>
          <w:p w14:paraId="68645004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73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E9C3E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1722" w:type="dxa"/>
            <w:tcBorders>
              <w:top w:val="nil"/>
            </w:tcBorders>
            <w:hideMark/>
          </w:tcPr>
          <w:p w14:paraId="279CDADB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4BF6D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89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0977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31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F3BB1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73</w:t>
            </w:r>
          </w:p>
        </w:tc>
        <w:tc>
          <w:tcPr>
            <w:tcW w:w="145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1ED7D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90</w:t>
            </w:r>
          </w:p>
        </w:tc>
      </w:tr>
      <w:tr w:rsidR="00A61392" w:rsidRPr="007A2C1E" w14:paraId="7E36C1D7" w14:textId="77777777" w:rsidTr="00A52A29">
        <w:tc>
          <w:tcPr>
            <w:tcW w:w="1844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F49DB" w14:textId="77777777" w:rsidR="00A61392" w:rsidRPr="007A2C1E" w:rsidRDefault="00A61392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0% NR leve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1496D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119" w:type="dxa"/>
            <w:tcBorders>
              <w:top w:val="nil"/>
              <w:bottom w:val="single" w:sz="12" w:space="0" w:color="auto"/>
            </w:tcBorders>
            <w:hideMark/>
          </w:tcPr>
          <w:p w14:paraId="78AA9F87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39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70271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1722" w:type="dxa"/>
            <w:tcBorders>
              <w:top w:val="nil"/>
              <w:bottom w:val="single" w:sz="12" w:space="0" w:color="auto"/>
            </w:tcBorders>
            <w:hideMark/>
          </w:tcPr>
          <w:p w14:paraId="3BE58164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1B91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83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66013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21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0A613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59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FF355" w14:textId="77777777" w:rsidR="00A61392" w:rsidRPr="007A2C1E" w:rsidRDefault="00A61392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A2C1E">
              <w:rPr>
                <w:rFonts w:ascii="Times New Roman" w:hAnsi="Times New Roman"/>
                <w:sz w:val="20"/>
                <w:szCs w:val="20"/>
                <w:lang w:val="en-US"/>
              </w:rPr>
              <w:t>&gt;188</w:t>
            </w:r>
          </w:p>
        </w:tc>
      </w:tr>
    </w:tbl>
    <w:p w14:paraId="15B75DA1" w14:textId="77777777" w:rsidR="00C91BC6" w:rsidRPr="007A2C1E" w:rsidRDefault="00C91BC6" w:rsidP="00C91BC6">
      <w:pPr>
        <w:pStyle w:val="NoSpacing"/>
        <w:rPr>
          <w:rFonts w:ascii="Times New Roman" w:hAnsi="Times New Roman"/>
          <w:iCs/>
          <w:sz w:val="20"/>
          <w:szCs w:val="20"/>
          <w:lang w:val="en-US"/>
        </w:rPr>
      </w:pPr>
    </w:p>
    <w:p w14:paraId="368F9B2B" w14:textId="77777777" w:rsidR="00DB7B6B" w:rsidRPr="007A2C1E" w:rsidRDefault="00DB7B6B" w:rsidP="00DB7B6B">
      <w:pPr>
        <w:pStyle w:val="NoSpacing"/>
        <w:rPr>
          <w:rFonts w:ascii="Times New Roman" w:hAnsi="Times New Roman"/>
          <w:iCs/>
          <w:sz w:val="20"/>
          <w:szCs w:val="20"/>
          <w:lang w:val="en-US"/>
        </w:rPr>
      </w:pPr>
      <w:r w:rsidRPr="007A2C1E">
        <w:rPr>
          <w:rFonts w:ascii="Times New Roman" w:hAnsi="Times New Roman"/>
          <w:iCs/>
          <w:sz w:val="20"/>
          <w:szCs w:val="20"/>
          <w:lang w:val="en-US"/>
        </w:rPr>
        <w:t>Abbreviations: FWHM = Full width half maximum, LGE = Late gadolinium enhancement, NR = Noise reduction,</w:t>
      </w:r>
      <w:r w:rsidR="00D12FC5" w:rsidRPr="007A2C1E">
        <w:rPr>
          <w:rFonts w:ascii="Times New Roman" w:hAnsi="Times New Roman"/>
          <w:iCs/>
          <w:sz w:val="20"/>
          <w:szCs w:val="20"/>
          <w:lang w:val="en-US"/>
        </w:rPr>
        <w:t xml:space="preserve"> SD = S</w:t>
      </w:r>
      <w:r w:rsidRPr="007A2C1E">
        <w:rPr>
          <w:rFonts w:ascii="Times New Roman" w:hAnsi="Times New Roman"/>
          <w:iCs/>
          <w:sz w:val="20"/>
          <w:szCs w:val="20"/>
          <w:lang w:val="en-US"/>
        </w:rPr>
        <w:t>tandard deviation</w:t>
      </w:r>
    </w:p>
    <w:p w14:paraId="3E408482" w14:textId="02B7B344" w:rsidR="004578EA" w:rsidRDefault="00D25693">
      <w:pPr>
        <w:rPr>
          <w:lang w:val="en-US"/>
        </w:rPr>
      </w:pPr>
    </w:p>
    <w:p w14:paraId="5C64E568" w14:textId="25C1BF58" w:rsidR="001351A0" w:rsidRDefault="001351A0">
      <w:pPr>
        <w:rPr>
          <w:lang w:val="en-US"/>
        </w:rPr>
      </w:pPr>
    </w:p>
    <w:p w14:paraId="14D6676A" w14:textId="0E97ACF2" w:rsidR="001351A0" w:rsidRDefault="001351A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D4EE5E2" wp14:editId="55F0B68A">
            <wp:extent cx="5600700" cy="38750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738" cy="387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26719" w14:textId="77777777" w:rsidR="001351A0" w:rsidRDefault="001351A0">
      <w:pPr>
        <w:rPr>
          <w:lang w:val="en-US"/>
        </w:rPr>
      </w:pPr>
    </w:p>
    <w:p w14:paraId="0DF59778" w14:textId="77777777" w:rsidR="001351A0" w:rsidRPr="001351A0" w:rsidRDefault="001351A0" w:rsidP="001351A0">
      <w:pPr>
        <w:rPr>
          <w:b/>
          <w:lang w:val="en-US"/>
        </w:rPr>
      </w:pPr>
      <w:r w:rsidRPr="001351A0">
        <w:rPr>
          <w:b/>
          <w:lang w:val="en-US"/>
        </w:rPr>
        <w:t>Supplementary figure 1: Comparison of scar size as percentage of the LV between ischemic cardiomyopathy and non-ischemic cardiomyopathy using different quantification techniques</w:t>
      </w:r>
    </w:p>
    <w:p w14:paraId="21C07C82" w14:textId="77777777" w:rsidR="001351A0" w:rsidRPr="001351A0" w:rsidRDefault="001351A0" w:rsidP="001351A0">
      <w:pPr>
        <w:rPr>
          <w:lang w:val="en-US"/>
        </w:rPr>
      </w:pPr>
      <w:r w:rsidRPr="001351A0">
        <w:rPr>
          <w:lang w:val="en-US"/>
        </w:rPr>
        <w:t xml:space="preserve">Quantification of late gadolinium enhancement as percentage of left ventricle between ischemic cardiomyopathy and non-ischemic cardiomyopathy using different techniques: thresholding by standard deviation above remote myocardium, full width at half maximum and manual. Data presented as mean with standard error of the mean. </w:t>
      </w:r>
    </w:p>
    <w:p w14:paraId="70755D9E" w14:textId="77777777" w:rsidR="001351A0" w:rsidRPr="001351A0" w:rsidRDefault="001351A0" w:rsidP="001351A0">
      <w:pPr>
        <w:rPr>
          <w:b/>
          <w:lang w:val="en-US"/>
        </w:rPr>
      </w:pPr>
      <w:r w:rsidRPr="001351A0">
        <w:rPr>
          <w:lang w:val="en-US"/>
        </w:rPr>
        <w:t xml:space="preserve">Abbreviation: </w:t>
      </w:r>
      <w:proofErr w:type="spellStart"/>
      <w:r w:rsidRPr="001351A0">
        <w:rPr>
          <w:lang w:val="en-US"/>
        </w:rPr>
        <w:t>DLRecon</w:t>
      </w:r>
      <w:proofErr w:type="spellEnd"/>
      <w:r w:rsidRPr="001351A0">
        <w:rPr>
          <w:lang w:val="en-US"/>
        </w:rPr>
        <w:t xml:space="preserve"> = Deep learning based reconstruction algorithm, FWHM = Full width at half maximum, ICM = Ischemic cardiomyopathy, LGE = Late gadolinium enhancement, LV = Left ventricle, NICM = Non-ischemic cardiomyopathy, SD = Standard deviation</w:t>
      </w:r>
      <w:r w:rsidRPr="001351A0">
        <w:rPr>
          <w:lang w:val="en-US"/>
        </w:rPr>
        <w:fldChar w:fldCharType="begin"/>
      </w:r>
      <w:r w:rsidRPr="001351A0">
        <w:rPr>
          <w:lang w:val="en-US"/>
        </w:rPr>
        <w:instrText xml:space="preserve"> ADDIN </w:instrText>
      </w:r>
      <w:r w:rsidRPr="001351A0">
        <w:rPr>
          <w:lang w:val="en-US"/>
        </w:rPr>
        <w:fldChar w:fldCharType="end"/>
      </w:r>
    </w:p>
    <w:p w14:paraId="619560CB" w14:textId="77777777" w:rsidR="001351A0" w:rsidRPr="001351A0" w:rsidRDefault="001351A0" w:rsidP="001351A0">
      <w:pPr>
        <w:rPr>
          <w:lang w:val="en-US"/>
        </w:rPr>
      </w:pPr>
    </w:p>
    <w:p w14:paraId="36280646" w14:textId="77777777" w:rsidR="001351A0" w:rsidRPr="00C91BC6" w:rsidRDefault="001351A0">
      <w:pPr>
        <w:rPr>
          <w:lang w:val="en-US"/>
        </w:rPr>
      </w:pPr>
    </w:p>
    <w:sectPr w:rsidR="001351A0" w:rsidRPr="00C91BC6" w:rsidSect="00A61392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6AC05" w14:textId="77777777" w:rsidR="00D25693" w:rsidRDefault="00D25693" w:rsidP="001351A0">
      <w:r>
        <w:separator/>
      </w:r>
    </w:p>
  </w:endnote>
  <w:endnote w:type="continuationSeparator" w:id="0">
    <w:p w14:paraId="62C86AC4" w14:textId="77777777" w:rsidR="00D25693" w:rsidRDefault="00D25693" w:rsidP="00135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F0DE41" w14:textId="76D2C67A" w:rsidR="001351A0" w:rsidRDefault="001351A0">
    <w:pPr>
      <w:pStyle w:val="Footer"/>
    </w:pPr>
    <w:r>
      <w:t>Eur Radiol (2020) van der Velde N, Hassing HC, Bakker BJ et al</w:t>
    </w:r>
  </w:p>
  <w:p w14:paraId="4EA34F38" w14:textId="77777777" w:rsidR="001351A0" w:rsidRDefault="00135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7B858" w14:textId="77777777" w:rsidR="00D25693" w:rsidRDefault="00D25693" w:rsidP="001351A0">
      <w:r>
        <w:separator/>
      </w:r>
    </w:p>
  </w:footnote>
  <w:footnote w:type="continuationSeparator" w:id="0">
    <w:p w14:paraId="7F468757" w14:textId="77777777" w:rsidR="00D25693" w:rsidRDefault="00D25693" w:rsidP="00135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BC6"/>
    <w:rsid w:val="000858B2"/>
    <w:rsid w:val="001351A0"/>
    <w:rsid w:val="005E674F"/>
    <w:rsid w:val="007A2C1E"/>
    <w:rsid w:val="008E55C2"/>
    <w:rsid w:val="00A52A29"/>
    <w:rsid w:val="00A61392"/>
    <w:rsid w:val="00C47CBC"/>
    <w:rsid w:val="00C91BC6"/>
    <w:rsid w:val="00D12FC5"/>
    <w:rsid w:val="00D25693"/>
    <w:rsid w:val="00DB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9BF8F"/>
  <w15:chartTrackingRefBased/>
  <w15:docId w15:val="{B021225F-6149-42AC-A59D-2CF7933C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BC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C91BC6"/>
  </w:style>
  <w:style w:type="character" w:customStyle="1" w:styleId="NoSpacingChar">
    <w:name w:val="No Spacing Char"/>
    <w:basedOn w:val="DefaultParagraphFont"/>
    <w:link w:val="NoSpacing"/>
    <w:uiPriority w:val="1"/>
    <w:rsid w:val="00C91BC6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1351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1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1A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351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1A0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9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84AD7-A741-4271-AF66-8951BDB25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2161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van der Velde</dc:creator>
  <cp:keywords/>
  <dc:description/>
  <cp:lastModifiedBy>ESR - Ivkovic Filip</cp:lastModifiedBy>
  <cp:revision>2</cp:revision>
  <dcterms:created xsi:type="dcterms:W3CDTF">2020-11-03T15:06:00Z</dcterms:created>
  <dcterms:modified xsi:type="dcterms:W3CDTF">2020-11-03T15:06:00Z</dcterms:modified>
</cp:coreProperties>
</file>